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B6DDA" w14:textId="77777777" w:rsidR="00D417E9" w:rsidRPr="00722238" w:rsidRDefault="00D417E9" w:rsidP="00D417E9">
      <w:pPr>
        <w:spacing w:after="0" w:line="240" w:lineRule="auto"/>
        <w:ind w:left="0" w:firstLine="0"/>
        <w:jc w:val="left"/>
      </w:pPr>
    </w:p>
    <w:p w14:paraId="6D7CC020" w14:textId="6E054C26" w:rsidR="00D417E9" w:rsidRPr="00D417E9" w:rsidRDefault="00D417E9" w:rsidP="00D417E9">
      <w:pPr>
        <w:spacing w:after="0" w:line="240" w:lineRule="auto"/>
        <w:ind w:left="0" w:firstLine="0"/>
        <w:jc w:val="left"/>
        <w:rPr>
          <w:b/>
          <w:bCs/>
        </w:rPr>
      </w:pPr>
      <w:r w:rsidRPr="00D417E9">
        <w:rPr>
          <w:b/>
          <w:bCs/>
        </w:rPr>
        <w:t xml:space="preserve">Supplementary data </w:t>
      </w:r>
    </w:p>
    <w:p w14:paraId="7601299C" w14:textId="77777777" w:rsidR="00D417E9" w:rsidRDefault="00D417E9" w:rsidP="00D417E9">
      <w:pPr>
        <w:spacing w:after="59" w:line="240" w:lineRule="auto"/>
        <w:ind w:left="-5"/>
      </w:pPr>
    </w:p>
    <w:p w14:paraId="65E38CBA" w14:textId="619E7C1A" w:rsidR="00D417E9" w:rsidRDefault="00D417E9" w:rsidP="00D417E9">
      <w:pPr>
        <w:spacing w:after="59" w:line="240" w:lineRule="auto"/>
        <w:ind w:left="-5"/>
      </w:pPr>
      <w:r>
        <w:t>Supplementary t</w:t>
      </w:r>
      <w:r w:rsidRPr="00722238">
        <w:t xml:space="preserve">able 1. ER stress-related genes </w:t>
      </w:r>
      <w:r>
        <w:t xml:space="preserve">and their fold changes </w:t>
      </w:r>
      <w:r w:rsidRPr="00722238">
        <w:t xml:space="preserve">identified based on the sub-setting on the genes from GO biological and cellular components identified from the upregulated genes following Affymetrix chip analysis.  </w:t>
      </w:r>
    </w:p>
    <w:p w14:paraId="31FF28B9" w14:textId="77777777" w:rsidR="00D417E9" w:rsidRPr="00722238" w:rsidRDefault="00D417E9" w:rsidP="00D417E9">
      <w:pPr>
        <w:spacing w:after="59" w:line="240" w:lineRule="auto"/>
        <w:ind w:left="-5"/>
      </w:pPr>
    </w:p>
    <w:tbl>
      <w:tblPr>
        <w:tblW w:w="10290" w:type="dxa"/>
        <w:tblLook w:val="04A0" w:firstRow="1" w:lastRow="0" w:firstColumn="1" w:lastColumn="0" w:noHBand="0" w:noVBand="1"/>
      </w:tblPr>
      <w:tblGrid>
        <w:gridCol w:w="436"/>
        <w:gridCol w:w="1243"/>
        <w:gridCol w:w="5251"/>
        <w:gridCol w:w="1080"/>
        <w:gridCol w:w="1190"/>
        <w:gridCol w:w="1090"/>
      </w:tblGrid>
      <w:tr w:rsidR="00D417E9" w:rsidRPr="005B1191" w14:paraId="6DABEC7E" w14:textId="77777777" w:rsidTr="00D417E9">
        <w:trPr>
          <w:trHeight w:val="680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12" w:space="0" w:color="FFFFFF"/>
              <w:right w:val="single" w:sz="4" w:space="0" w:color="FFFFFF"/>
            </w:tcBorders>
            <w:shd w:val="clear" w:color="A5A5A5" w:fill="A5A5A5"/>
            <w:hideMark/>
          </w:tcPr>
          <w:p w14:paraId="659AAB23" w14:textId="77777777" w:rsidR="00D417E9" w:rsidRPr="005B1191" w:rsidRDefault="00D417E9" w:rsidP="00A60044">
            <w:pPr>
              <w:spacing w:after="0" w:line="240" w:lineRule="auto"/>
              <w:ind w:left="0" w:firstLine="0"/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5A5A5" w:fill="A5A5A5"/>
            <w:hideMark/>
          </w:tcPr>
          <w:p w14:paraId="79A4494F" w14:textId="77777777" w:rsidR="00D417E9" w:rsidRPr="005B1191" w:rsidRDefault="00D417E9" w:rsidP="00A60044">
            <w:pPr>
              <w:spacing w:after="0" w:line="240" w:lineRule="auto"/>
              <w:ind w:left="0" w:firstLine="0"/>
              <w:jc w:val="center"/>
              <w:rPr>
                <w:b/>
                <w:bCs/>
                <w:color w:val="auto"/>
              </w:rPr>
            </w:pPr>
            <w:r w:rsidRPr="005B1191">
              <w:rPr>
                <w:b/>
                <w:bCs/>
                <w:color w:val="auto"/>
              </w:rPr>
              <w:t>Genes</w:t>
            </w:r>
          </w:p>
        </w:tc>
        <w:tc>
          <w:tcPr>
            <w:tcW w:w="5251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5A5A5" w:fill="A5A5A5"/>
            <w:hideMark/>
          </w:tcPr>
          <w:p w14:paraId="2E9D559C" w14:textId="77777777" w:rsidR="00D417E9" w:rsidRPr="005B1191" w:rsidRDefault="00D417E9" w:rsidP="00A60044">
            <w:pPr>
              <w:spacing w:after="0" w:line="240" w:lineRule="auto"/>
              <w:ind w:left="0" w:firstLine="0"/>
              <w:jc w:val="center"/>
              <w:rPr>
                <w:b/>
                <w:bCs/>
                <w:color w:val="auto"/>
              </w:rPr>
            </w:pPr>
            <w:r w:rsidRPr="005B1191">
              <w:rPr>
                <w:b/>
                <w:bCs/>
                <w:color w:val="auto"/>
              </w:rPr>
              <w:t>Gene nam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5A5A5" w:fill="A5A5A5"/>
            <w:hideMark/>
          </w:tcPr>
          <w:p w14:paraId="64EA0987" w14:textId="77777777" w:rsidR="00D417E9" w:rsidRPr="005B1191" w:rsidRDefault="00D417E9" w:rsidP="00A60044">
            <w:pPr>
              <w:spacing w:after="0" w:line="240" w:lineRule="auto"/>
              <w:ind w:left="0" w:firstLine="0"/>
              <w:jc w:val="center"/>
              <w:rPr>
                <w:b/>
                <w:bCs/>
                <w:color w:val="auto"/>
              </w:rPr>
            </w:pPr>
            <w:r w:rsidRPr="005B1191">
              <w:rPr>
                <w:b/>
                <w:bCs/>
                <w:color w:val="auto"/>
              </w:rPr>
              <w:t>Fold change</w:t>
            </w:r>
          </w:p>
        </w:tc>
        <w:tc>
          <w:tcPr>
            <w:tcW w:w="1190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5A5A5" w:fill="A5A5A5"/>
            <w:hideMark/>
          </w:tcPr>
          <w:p w14:paraId="017C614E" w14:textId="77777777" w:rsidR="00D417E9" w:rsidRPr="005B1191" w:rsidRDefault="00D417E9" w:rsidP="00A60044">
            <w:pPr>
              <w:spacing w:after="0" w:line="240" w:lineRule="auto"/>
              <w:ind w:left="0" w:firstLine="0"/>
              <w:jc w:val="center"/>
              <w:rPr>
                <w:b/>
                <w:bCs/>
                <w:color w:val="auto"/>
              </w:rPr>
            </w:pPr>
            <w:r w:rsidRPr="005B1191">
              <w:rPr>
                <w:b/>
                <w:bCs/>
                <w:color w:val="auto"/>
              </w:rPr>
              <w:t>p-value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4" w:space="0" w:color="auto"/>
            </w:tcBorders>
            <w:shd w:val="clear" w:color="A5A5A5" w:fill="A5A5A5"/>
            <w:hideMark/>
          </w:tcPr>
          <w:p w14:paraId="1BAD97F9" w14:textId="77777777" w:rsidR="00D417E9" w:rsidRPr="005B1191" w:rsidRDefault="00D417E9" w:rsidP="00A60044">
            <w:pPr>
              <w:spacing w:after="0" w:line="240" w:lineRule="auto"/>
              <w:ind w:left="0" w:firstLine="0"/>
              <w:jc w:val="center"/>
              <w:rPr>
                <w:b/>
                <w:bCs/>
                <w:color w:val="auto"/>
              </w:rPr>
            </w:pPr>
            <w:r w:rsidRPr="005B1191">
              <w:rPr>
                <w:b/>
                <w:bCs/>
                <w:color w:val="auto"/>
              </w:rPr>
              <w:t>FDR</w:t>
            </w:r>
          </w:p>
        </w:tc>
      </w:tr>
      <w:tr w:rsidR="00D417E9" w:rsidRPr="005B1191" w14:paraId="7395EE87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79C9C96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E3023FF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ALOX5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7E1D111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Arachidonate 5-lipoxygenase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D1E5471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3036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F9A2FAB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6.00E-10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49238AF0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.00E-05</w:t>
            </w:r>
          </w:p>
        </w:tc>
      </w:tr>
      <w:tr w:rsidR="00D417E9" w:rsidRPr="005B1191" w14:paraId="36DC4469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9ECACF9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7B4B714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ARFGAP3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AE06651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ADP-ribosylation factor GTPase-activating protein 3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DC1E20E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753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20A0882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0E-06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55F51966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072</w:t>
            </w:r>
          </w:p>
        </w:tc>
      </w:tr>
      <w:tr w:rsidR="00D417E9" w:rsidRPr="005B1191" w14:paraId="7FDCABC4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B393F45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E3D0CB7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ATXN3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71D895F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Ataxin-3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32BC087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1377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085CBAB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6.00E-10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17E323AF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.00E-05</w:t>
            </w:r>
          </w:p>
        </w:tc>
      </w:tr>
      <w:tr w:rsidR="00D417E9" w:rsidRPr="005B1191" w14:paraId="04DE7B76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FB66B13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4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4368EE5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B2M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C14BC9C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Beta-2-microglobulin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2948936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978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7609C9B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9.00E-13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1064C4CC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5.00E-08</w:t>
            </w:r>
          </w:p>
        </w:tc>
      </w:tr>
      <w:tr w:rsidR="00D417E9" w:rsidRPr="005B1191" w14:paraId="0D3D53CB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6331DEE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5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21018EA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BID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E98A099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BH3-interacting domain death agonist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055F462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5672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C8D3589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.00E-09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204B8BC2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00E-04</w:t>
            </w:r>
          </w:p>
        </w:tc>
      </w:tr>
      <w:tr w:rsidR="00D417E9" w:rsidRPr="005B1191" w14:paraId="7AF680AC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4C43CB6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6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759BACD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CANX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8603C83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Calnexin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EFE591D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1714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EAD7A1C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6.00E-09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10327671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.00E-04</w:t>
            </w:r>
          </w:p>
        </w:tc>
      </w:tr>
      <w:tr w:rsidR="00D417E9" w:rsidRPr="005B1191" w14:paraId="7A71BB66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DB34C7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7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288F5A7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CASP4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B44D6A5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Caspase-4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AEB3CA7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8583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D829BCC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.00E-13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469FC5BD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00E-08</w:t>
            </w:r>
          </w:p>
        </w:tc>
      </w:tr>
      <w:tr w:rsidR="00D417E9" w:rsidRPr="005B1191" w14:paraId="20788C1D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82F2CCA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8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4D64196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CAV1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A9EE93D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Caveolin-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D66A98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8222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6821D6C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0E-08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18AF8470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8.00E-04</w:t>
            </w:r>
          </w:p>
        </w:tc>
      </w:tr>
      <w:tr w:rsidR="00D417E9" w:rsidRPr="005B1191" w14:paraId="5E919B5F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BA3FCB1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9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D21E911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CCDC47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8F7180D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Coiled-coil domain-containing protein 47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A6293B2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4462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2C8FFDC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0E-11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340C7FDA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6.00E-07</w:t>
            </w:r>
          </w:p>
        </w:tc>
      </w:tr>
      <w:tr w:rsidR="00D417E9" w:rsidRPr="005B1191" w14:paraId="76E77502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30268CD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0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E7B396B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CD74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8569982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HLA class II histocompatibility antigen gamma chain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D4BEFAF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1424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536F627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5.00E-06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788DE718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261</w:t>
            </w:r>
          </w:p>
        </w:tc>
      </w:tr>
      <w:tr w:rsidR="00D417E9" w:rsidRPr="005B1191" w14:paraId="44734B61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880C025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1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E580D00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CREB3L2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2F7B6BB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Cyclic AMP-responsive element-binding protein 3-like protein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429F5FB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223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8CE740D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00E-09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3346F6B5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0E-04</w:t>
            </w:r>
          </w:p>
        </w:tc>
      </w:tr>
      <w:tr w:rsidR="00D417E9" w:rsidRPr="005B1191" w14:paraId="6A2C6698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61FA8F9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2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7A21F0A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CRTAP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18DA086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Cartilage-associated protein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153D8A6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608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8AB12F9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00E-08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5603C86A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001</w:t>
            </w:r>
          </w:p>
        </w:tc>
      </w:tr>
      <w:tr w:rsidR="00D417E9" w:rsidRPr="005B1191" w14:paraId="63F7782C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468B820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3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06C747A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CSNK2A2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BBD1F6C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Casein kinase II subunit alpha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16B476F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9034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BA01A0F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00E-09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181475CA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0E-04</w:t>
            </w:r>
          </w:p>
        </w:tc>
      </w:tr>
      <w:tr w:rsidR="00D417E9" w:rsidRPr="005B1191" w14:paraId="18C43C3B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7CA1181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4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E0E5809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DNAJB11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7540066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proofErr w:type="spellStart"/>
            <w:r w:rsidRPr="005B1191">
              <w:rPr>
                <w:sz w:val="22"/>
                <w:szCs w:val="22"/>
              </w:rPr>
              <w:t>DnaJ</w:t>
            </w:r>
            <w:proofErr w:type="spellEnd"/>
            <w:r w:rsidRPr="005B1191">
              <w:rPr>
                <w:sz w:val="22"/>
                <w:szCs w:val="22"/>
              </w:rPr>
              <w:t xml:space="preserve"> homolog subfamily B member 1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CA02C8F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7875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7DA4C2E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00E-08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4CA95F92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9.00E-04</w:t>
            </w:r>
          </w:p>
        </w:tc>
      </w:tr>
      <w:tr w:rsidR="00D417E9" w:rsidRPr="005B1191" w14:paraId="7748E1F0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B477542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5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F6A25F1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DNAJB14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63E5488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proofErr w:type="spellStart"/>
            <w:r w:rsidRPr="005B1191">
              <w:rPr>
                <w:sz w:val="22"/>
                <w:szCs w:val="22"/>
              </w:rPr>
              <w:t>DnaJ</w:t>
            </w:r>
            <w:proofErr w:type="spellEnd"/>
            <w:r w:rsidRPr="005B1191">
              <w:rPr>
                <w:sz w:val="22"/>
                <w:szCs w:val="22"/>
              </w:rPr>
              <w:t xml:space="preserve"> homolog subfamily B member 14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03DD847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2192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F9EBA5D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00E-13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67605FD2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0E-08</w:t>
            </w:r>
          </w:p>
        </w:tc>
      </w:tr>
      <w:tr w:rsidR="00D417E9" w:rsidRPr="005B1191" w14:paraId="5056E6A1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210AE8C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6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504FC2A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DNAJC10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B4A9FC9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proofErr w:type="spellStart"/>
            <w:r w:rsidRPr="005B1191">
              <w:rPr>
                <w:sz w:val="22"/>
                <w:szCs w:val="22"/>
              </w:rPr>
              <w:t>DnaJ</w:t>
            </w:r>
            <w:proofErr w:type="spellEnd"/>
            <w:r w:rsidRPr="005B1191">
              <w:rPr>
                <w:sz w:val="22"/>
                <w:szCs w:val="22"/>
              </w:rPr>
              <w:t xml:space="preserve"> homolog subfamily C member 10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8E0DBA0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8331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55681D5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0E-08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42BFBA32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6.00E-04</w:t>
            </w:r>
          </w:p>
        </w:tc>
      </w:tr>
      <w:tr w:rsidR="00D417E9" w:rsidRPr="005B1191" w14:paraId="3B0648F3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0DA9FDB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7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E336794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EDEM1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5197C7F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ER degradation-enhancing alpha-mannosidase-like protein 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DC9E4E8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9162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55F912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0E-10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5E4FEB6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6.00E-06</w:t>
            </w:r>
          </w:p>
        </w:tc>
      </w:tr>
      <w:tr w:rsidR="00D417E9" w:rsidRPr="005B1191" w14:paraId="06724A35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B296226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8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DA73DC4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EDEM3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3F9930C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ER degradation-enhancing alpha-mannosidase-like protein 3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88AFD29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9737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71F0AE0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.00E-06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3CF10C51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123</w:t>
            </w:r>
          </w:p>
        </w:tc>
      </w:tr>
      <w:tr w:rsidR="00D417E9" w:rsidRPr="005B1191" w14:paraId="1E1B8A39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995915E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9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9F6B33E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ERLIN1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847212B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Erlin-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BD0720B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964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6B400E9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0E-10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2293E095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8.00E-06</w:t>
            </w:r>
          </w:p>
        </w:tc>
      </w:tr>
      <w:tr w:rsidR="00D417E9" w:rsidRPr="005B1191" w14:paraId="4C3BDE5B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1927B3C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0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B8E6E10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ERLIN2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221174E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Erlin-2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A87EDB7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7998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BB7725A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4.00E-10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57AABDB0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00E-05</w:t>
            </w:r>
          </w:p>
        </w:tc>
      </w:tr>
      <w:tr w:rsidR="00D417E9" w:rsidRPr="005B1191" w14:paraId="0BB85645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FCE2599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1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2851E93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EXTL2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7F2A587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proofErr w:type="spellStart"/>
            <w:r w:rsidRPr="005B1191">
              <w:rPr>
                <w:sz w:val="22"/>
                <w:szCs w:val="22"/>
              </w:rPr>
              <w:t>Exostosin</w:t>
            </w:r>
            <w:proofErr w:type="spellEnd"/>
            <w:r w:rsidRPr="005B1191">
              <w:rPr>
                <w:sz w:val="22"/>
                <w:szCs w:val="22"/>
              </w:rPr>
              <w:t xml:space="preserve">-like 2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2C4E16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7699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6079FC1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.00E-08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4D889491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001</w:t>
            </w:r>
          </w:p>
        </w:tc>
      </w:tr>
      <w:tr w:rsidR="00D417E9" w:rsidRPr="005B1191" w14:paraId="4D89E88A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9D25581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2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52717CB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FKBP14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7C8B018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Peptidyl-prolyl cis-trans isomerase FKBP14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9187165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1832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9C3000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4.00E-12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58E46880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.00E-07</w:t>
            </w:r>
          </w:p>
        </w:tc>
      </w:tr>
      <w:tr w:rsidR="00D417E9" w:rsidRPr="005B1191" w14:paraId="695D1F7C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EAAE181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3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C99F6DE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FKBP1B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9A076CA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Peptidyl-prolyl cis-trans isomerase FKBP1B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BFA22EA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2152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61A247A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6.00E-09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13F64260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.00E-04</w:t>
            </w:r>
          </w:p>
        </w:tc>
      </w:tr>
      <w:tr w:rsidR="00D417E9" w:rsidRPr="005B1191" w14:paraId="07FCBD42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48DC43F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4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DAE6374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GAK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62A2651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Cyclin-G-associated kinase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A0CCEB5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8136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862FB6D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0E-09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6854603C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7.00E-05</w:t>
            </w:r>
          </w:p>
        </w:tc>
      </w:tr>
      <w:tr w:rsidR="00D417E9" w:rsidRPr="005B1191" w14:paraId="686E3402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5F55031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5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F1218A8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HSP90B1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448A8FD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proofErr w:type="spellStart"/>
            <w:r w:rsidRPr="005B1191">
              <w:rPr>
                <w:sz w:val="22"/>
                <w:szCs w:val="22"/>
              </w:rPr>
              <w:t>Endoplasmin</w:t>
            </w:r>
            <w:proofErr w:type="spellEnd"/>
            <w:r w:rsidRPr="005B1191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287E872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7424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2ED44E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0E-06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2378B2C0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059</w:t>
            </w:r>
          </w:p>
        </w:tc>
      </w:tr>
      <w:tr w:rsidR="00D417E9" w:rsidRPr="005B1191" w14:paraId="7C9505C0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6CE1CC5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6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C32AEED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HSPA13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F6D6928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Heat shock 70 </w:t>
            </w:r>
            <w:proofErr w:type="spellStart"/>
            <w:r w:rsidRPr="005B1191">
              <w:rPr>
                <w:sz w:val="22"/>
                <w:szCs w:val="22"/>
              </w:rPr>
              <w:t>kDa</w:t>
            </w:r>
            <w:proofErr w:type="spellEnd"/>
            <w:r w:rsidRPr="005B1191">
              <w:rPr>
                <w:sz w:val="22"/>
                <w:szCs w:val="22"/>
              </w:rPr>
              <w:t xml:space="preserve"> protein 13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367D9B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1258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217B4BD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4.00E-09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127DBBA9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00E-04</w:t>
            </w:r>
          </w:p>
        </w:tc>
      </w:tr>
      <w:tr w:rsidR="00D417E9" w:rsidRPr="005B1191" w14:paraId="4D7D8E5C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C0AA243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7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EFFECEF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ITPR1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B316BC1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Inositol 1,4,5-trisphosphate receptor type 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1FFD0A3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2345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DF3CB11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4.00E-10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4CC21A73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00E-05</w:t>
            </w:r>
          </w:p>
        </w:tc>
      </w:tr>
      <w:tr w:rsidR="00D417E9" w:rsidRPr="005B1191" w14:paraId="7298DA71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4CB3E6E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8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426E816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KDELR3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3A283EF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ER lumen protein-retaining receptor 3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CAC4FE6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8423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9820FDD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4.00E-11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5DA73493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00E-06</w:t>
            </w:r>
          </w:p>
        </w:tc>
      </w:tr>
      <w:tr w:rsidR="00D417E9" w:rsidRPr="005B1191" w14:paraId="3BB4A0F4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D012898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9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07F3FAF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LEPRE1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CBB0F25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Procollagen-proline 3-dioxygenase 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F40A780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1587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E66C80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.00E-11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78143EA8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00E-06</w:t>
            </w:r>
          </w:p>
        </w:tc>
      </w:tr>
      <w:tr w:rsidR="00D417E9" w:rsidRPr="005B1191" w14:paraId="2EEE2089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B8F761A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lastRenderedPageBreak/>
              <w:t>30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9B28588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MAN1A1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0B99431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proofErr w:type="spellStart"/>
            <w:r w:rsidRPr="005B1191">
              <w:rPr>
                <w:sz w:val="22"/>
                <w:szCs w:val="22"/>
              </w:rPr>
              <w:t>Mannosyl</w:t>
            </w:r>
            <w:proofErr w:type="spellEnd"/>
            <w:r w:rsidRPr="005B1191">
              <w:rPr>
                <w:sz w:val="22"/>
                <w:szCs w:val="22"/>
              </w:rPr>
              <w:t xml:space="preserve">-oligosaccharide 1,2-alpha-mannosidase IA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A76D0D9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1804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B3705BF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6.00E-14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38E471CA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4.00E-09</w:t>
            </w:r>
          </w:p>
        </w:tc>
      </w:tr>
      <w:tr w:rsidR="00D417E9" w:rsidRPr="005B1191" w14:paraId="1A9495E7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062EC8F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1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E19D3AF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MAN1B1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FDAC115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ER </w:t>
            </w:r>
            <w:proofErr w:type="spellStart"/>
            <w:r w:rsidRPr="005B1191">
              <w:rPr>
                <w:sz w:val="22"/>
                <w:szCs w:val="22"/>
              </w:rPr>
              <w:t>mannosyl</w:t>
            </w:r>
            <w:proofErr w:type="spellEnd"/>
            <w:r w:rsidRPr="005B1191">
              <w:rPr>
                <w:sz w:val="22"/>
                <w:szCs w:val="22"/>
              </w:rPr>
              <w:t xml:space="preserve">-oligosaccharide 1,2-alpha-mannosidase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62E290F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5523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3E9E39E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.00E-08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5ECDDC98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002</w:t>
            </w:r>
          </w:p>
        </w:tc>
      </w:tr>
      <w:tr w:rsidR="00D417E9" w:rsidRPr="005B1191" w14:paraId="6761158F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1477ADC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2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E412FC0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MAP3K5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5D1ACD1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Mitogen-activated protein kinase </w:t>
            </w:r>
            <w:proofErr w:type="spellStart"/>
            <w:r w:rsidRPr="005B1191">
              <w:rPr>
                <w:sz w:val="22"/>
                <w:szCs w:val="22"/>
              </w:rPr>
              <w:t>kinase</w:t>
            </w:r>
            <w:proofErr w:type="spellEnd"/>
            <w:r w:rsidRPr="005B1191">
              <w:rPr>
                <w:sz w:val="22"/>
                <w:szCs w:val="22"/>
              </w:rPr>
              <w:t xml:space="preserve"> </w:t>
            </w:r>
            <w:proofErr w:type="spellStart"/>
            <w:r w:rsidRPr="005B1191">
              <w:rPr>
                <w:sz w:val="22"/>
                <w:szCs w:val="22"/>
              </w:rPr>
              <w:t>kinase</w:t>
            </w:r>
            <w:proofErr w:type="spellEnd"/>
            <w:r w:rsidRPr="005B1191">
              <w:rPr>
                <w:sz w:val="22"/>
                <w:szCs w:val="22"/>
              </w:rPr>
              <w:t xml:space="preserve"> 5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7DFC67C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4522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ECE66DB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0E-10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6F4C90EF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7.00E-06</w:t>
            </w:r>
          </w:p>
        </w:tc>
      </w:tr>
      <w:tr w:rsidR="00D417E9" w:rsidRPr="005B1191" w14:paraId="0A6712EE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2850F28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3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5A31CD8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OS9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D963D7F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Protein OS-9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7C1FF5C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8544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86E5E89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0E-08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6D2DA02F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6.00E-04</w:t>
            </w:r>
          </w:p>
        </w:tc>
      </w:tr>
      <w:tr w:rsidR="00D417E9" w:rsidRPr="005B1191" w14:paraId="38877B67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F4DDEA6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4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96343E5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PDIA3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0308DDE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Protein disulfide-isomerase A3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1BF6A2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259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757E7E1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9.00E-12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626785DE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5.00E-07</w:t>
            </w:r>
          </w:p>
        </w:tc>
      </w:tr>
      <w:tr w:rsidR="00D417E9" w:rsidRPr="005B1191" w14:paraId="2AB04C6F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095EB85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5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27923A2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PDIA5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C58E149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Protein disulfide-isomerase A5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8C7626B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2082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41785DA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9.00E-09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3576D403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5.00E-04</w:t>
            </w:r>
          </w:p>
        </w:tc>
      </w:tr>
      <w:tr w:rsidR="00D417E9" w:rsidRPr="005B1191" w14:paraId="426B87C2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87113E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6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514FC4D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PIK3R1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11FF416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Phosphatidylinositol 3-kinase regulatory subunit alpha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1E3A8DD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914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5D1FAF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0E-07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739551AE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006</w:t>
            </w:r>
          </w:p>
        </w:tc>
      </w:tr>
      <w:tr w:rsidR="00D417E9" w:rsidRPr="005B1191" w14:paraId="62C3AEEC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243E795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7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2180B41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PPIB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F74AB6F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Peptidyl-prolyl cis-trans isomerase B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9E18DAD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4832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D050335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7.00E-09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0458EE89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4.00E-04</w:t>
            </w:r>
          </w:p>
        </w:tc>
      </w:tr>
      <w:tr w:rsidR="00D417E9" w:rsidRPr="005B1191" w14:paraId="7A968828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81A7392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8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9D067BA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PTPN2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B28338B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Tyrosine-protein phosphatase non-receptor type 2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04E47C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6968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624161A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8.00E-07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2170AC81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039</w:t>
            </w:r>
          </w:p>
        </w:tc>
      </w:tr>
      <w:tr w:rsidR="00D417E9" w:rsidRPr="005B1191" w14:paraId="38C66EE6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BF268AE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9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DA6C8AF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SEC16A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26DA397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Protein transport protein Sec16A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3298C4E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715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BF86BDE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4.00E-08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144F1432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002</w:t>
            </w:r>
          </w:p>
        </w:tc>
      </w:tr>
      <w:tr w:rsidR="00D417E9" w:rsidRPr="005B1191" w14:paraId="61490EAB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F9931E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40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31BC47B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color w:val="FFFFFF"/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SEP15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B4D758D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proofErr w:type="spellStart"/>
            <w:r w:rsidRPr="005B1191">
              <w:rPr>
                <w:sz w:val="22"/>
                <w:szCs w:val="22"/>
              </w:rPr>
              <w:t>Selenoprotein</w:t>
            </w:r>
            <w:proofErr w:type="spellEnd"/>
            <w:r w:rsidRPr="005B1191">
              <w:rPr>
                <w:sz w:val="22"/>
                <w:szCs w:val="22"/>
              </w:rPr>
              <w:t xml:space="preserve"> f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5A39E60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9125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0FFC85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00E-08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7FB5173A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001</w:t>
            </w:r>
          </w:p>
        </w:tc>
      </w:tr>
      <w:tr w:rsidR="00D417E9" w:rsidRPr="005B1191" w14:paraId="190E770C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AC4A70A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41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548FA34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SERP1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BB3995A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Stress-associated endoplasmic reticulum protein 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40EB9F0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3937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3FFCE0E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0E-10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4790CCD2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6.00E-06</w:t>
            </w:r>
          </w:p>
        </w:tc>
      </w:tr>
      <w:tr w:rsidR="00D417E9" w:rsidRPr="005B1191" w14:paraId="76719ABE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AF9CA45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42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BD19AC6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SERPINH1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32B725F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Serpin H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4CF9B8C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945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B8F3F93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0E-07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1186AB98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008</w:t>
            </w:r>
          </w:p>
        </w:tc>
      </w:tr>
      <w:tr w:rsidR="00D417E9" w:rsidRPr="005B1191" w14:paraId="1C2C034D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F4A5186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43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1266E19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SRPX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A5AAEFE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Sushi repeat-containing protein SRPX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3F80E0F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.3032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E40095F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0E-13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79B47CFE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8.00E-09</w:t>
            </w:r>
          </w:p>
        </w:tc>
      </w:tr>
      <w:tr w:rsidR="00D417E9" w:rsidRPr="005B1191" w14:paraId="03DCD348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F877185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44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A1ADF45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SSR1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3F43FBF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proofErr w:type="spellStart"/>
            <w:r w:rsidRPr="005B1191">
              <w:rPr>
                <w:sz w:val="22"/>
                <w:szCs w:val="22"/>
              </w:rPr>
              <w:t>Translocon</w:t>
            </w:r>
            <w:proofErr w:type="spellEnd"/>
            <w:r w:rsidRPr="005B1191">
              <w:rPr>
                <w:sz w:val="22"/>
                <w:szCs w:val="22"/>
              </w:rPr>
              <w:t xml:space="preserve">-associated protein subunit alpha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C3E488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4661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C70F0C2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.00E-14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03D0FF3F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00E-09</w:t>
            </w:r>
          </w:p>
        </w:tc>
      </w:tr>
      <w:tr w:rsidR="00D417E9" w:rsidRPr="005B1191" w14:paraId="7ECEA1CE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9A217E5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45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A7B8282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THBS1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F4A98A9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Thrombospondin-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BCF404C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8867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8E2603A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8.00E-08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0F9268E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004</w:t>
            </w:r>
          </w:p>
        </w:tc>
      </w:tr>
      <w:tr w:rsidR="00D417E9" w:rsidRPr="005B1191" w14:paraId="2455E23C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82257C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46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88DE4D4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TM7SF3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6905EB3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Transmembrane 7 superfamily member 3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B8DD005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4957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A72253B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4.00E-07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380B4B56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02</w:t>
            </w:r>
          </w:p>
        </w:tc>
      </w:tr>
      <w:tr w:rsidR="00D417E9" w:rsidRPr="005B1191" w14:paraId="1D2B2B88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DD4CFEC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47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8394616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TMCO1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8427A0F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Calcium load-activated calcium channel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9515089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5396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F8B95B9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6.00E-08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68FBC115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003</w:t>
            </w:r>
          </w:p>
        </w:tc>
      </w:tr>
      <w:tr w:rsidR="00D417E9" w:rsidRPr="005B1191" w14:paraId="6F9150CA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C31BF46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48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B83A31E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TMEM33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41582B3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Transmembrane protein 33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843EDD7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6651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107F84B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00E-07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19CD2F03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013</w:t>
            </w:r>
          </w:p>
        </w:tc>
      </w:tr>
      <w:tr w:rsidR="00D417E9" w:rsidRPr="005B1191" w14:paraId="3EB1ABDE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4D55942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49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7CE06D3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TMTC3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5E8C24A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Transmembrane and TPR repeat-containing protein 3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D72719E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4261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A7D80FB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6.00E-14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6BC9FB11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.00E-09</w:t>
            </w:r>
          </w:p>
        </w:tc>
      </w:tr>
      <w:tr w:rsidR="00D417E9" w:rsidRPr="005B1191" w14:paraId="5F2AA847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11B44AE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50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E26A9AB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TMX1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C47D286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Thioredoxin-related transmembrane protein 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A642A82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2266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FBF902C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.00E-12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530AC4BF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00E-07</w:t>
            </w:r>
          </w:p>
        </w:tc>
      </w:tr>
      <w:tr w:rsidR="00D417E9" w:rsidRPr="005B1191" w14:paraId="587FC97E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286A448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51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25914A2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TP53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E79405B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Cellular tumor antigen p53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CA6A1B1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5876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F95F62B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00E-07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571194A1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008</w:t>
            </w:r>
          </w:p>
        </w:tc>
      </w:tr>
      <w:tr w:rsidR="00D417E9" w:rsidRPr="005B1191" w14:paraId="5992AC1E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961BAEB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52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54CA288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TPP1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8044175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Tripeptidyl-peptidase 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64FD75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763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004A9B3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6.00E-07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7DEF1F5A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03</w:t>
            </w:r>
          </w:p>
        </w:tc>
      </w:tr>
      <w:tr w:rsidR="00D417E9" w:rsidRPr="005B1191" w14:paraId="68B01068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AE1CE71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53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3B9B331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TRIM25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61C5F9A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E3 ubiquitin/ISG15 ligase TRIM25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98C7A12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9594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D3410A8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8.00E-08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716FCA48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004</w:t>
            </w:r>
          </w:p>
        </w:tc>
      </w:tr>
      <w:tr w:rsidR="00D417E9" w:rsidRPr="005B1191" w14:paraId="5066C0F2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572677B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54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0F8C3A2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UBE2J1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275F18B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Ubiquitin-conjugating enzyme E2 J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1C05D9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9456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BD2C8D0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00E-09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206EA96F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0E-04</w:t>
            </w:r>
          </w:p>
        </w:tc>
      </w:tr>
      <w:tr w:rsidR="00D417E9" w:rsidRPr="005B1191" w14:paraId="549D7030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104D18B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55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0E77BDF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UFL1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B87BA3B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E3 UFM1-protein ligase 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1004752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9552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2BCEA9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6.00E-07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54802F25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029</w:t>
            </w:r>
          </w:p>
        </w:tc>
      </w:tr>
      <w:tr w:rsidR="00D417E9" w:rsidRPr="005B1191" w14:paraId="645C4F9D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6E5C1CC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56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7487937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UFM1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25EFF1C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Ubiquitin-fold modifier 1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16D9DA1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8275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544F5C4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3.00E-07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51953698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014</w:t>
            </w:r>
          </w:p>
        </w:tc>
      </w:tr>
      <w:tr w:rsidR="00D417E9" w:rsidRPr="005B1191" w14:paraId="47FF42A4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467378A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57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6CA8C7D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UGGT2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37C6BB4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proofErr w:type="spellStart"/>
            <w:r w:rsidRPr="005B1191">
              <w:rPr>
                <w:sz w:val="22"/>
                <w:szCs w:val="22"/>
              </w:rPr>
              <w:t>UDP-</w:t>
            </w:r>
            <w:proofErr w:type="gramStart"/>
            <w:r w:rsidRPr="005B1191">
              <w:rPr>
                <w:sz w:val="22"/>
                <w:szCs w:val="22"/>
              </w:rPr>
              <w:t>glucose:glycoprotein</w:t>
            </w:r>
            <w:proofErr w:type="spellEnd"/>
            <w:proofErr w:type="gramEnd"/>
            <w:r w:rsidRPr="005B1191">
              <w:rPr>
                <w:sz w:val="22"/>
                <w:szCs w:val="22"/>
              </w:rPr>
              <w:t xml:space="preserve"> glucosyltransferase 2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73CBF7E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863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08B1C37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2.00E-08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63C642D8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8.00E-04</w:t>
            </w:r>
          </w:p>
        </w:tc>
      </w:tr>
      <w:tr w:rsidR="00D417E9" w:rsidRPr="005B1191" w14:paraId="3C3EF020" w14:textId="77777777" w:rsidTr="00D417E9">
        <w:trPr>
          <w:trHeight w:val="320"/>
        </w:trPr>
        <w:tc>
          <w:tcPr>
            <w:tcW w:w="436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6AC762E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58</w:t>
            </w:r>
          </w:p>
        </w:tc>
        <w:tc>
          <w:tcPr>
            <w:tcW w:w="124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13E8C11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VAPA </w:t>
            </w:r>
          </w:p>
        </w:tc>
        <w:tc>
          <w:tcPr>
            <w:tcW w:w="525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7903B59" w14:textId="77777777" w:rsidR="00D417E9" w:rsidRPr="005B1191" w:rsidRDefault="00D417E9" w:rsidP="00A60044">
            <w:pPr>
              <w:spacing w:after="0" w:line="240" w:lineRule="auto"/>
              <w:ind w:left="0" w:firstLine="0"/>
              <w:jc w:val="lef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 xml:space="preserve">Vesicle-associated membrane protein-associated protein A 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34190A3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37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55685BF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1.00E-06</w:t>
            </w:r>
          </w:p>
        </w:tc>
        <w:tc>
          <w:tcPr>
            <w:tcW w:w="109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7355C3A1" w14:textId="77777777" w:rsidR="00D417E9" w:rsidRPr="005B1191" w:rsidRDefault="00D417E9" w:rsidP="00A60044">
            <w:pPr>
              <w:spacing w:after="0" w:line="240" w:lineRule="auto"/>
              <w:ind w:left="0" w:firstLine="0"/>
              <w:jc w:val="right"/>
              <w:rPr>
                <w:sz w:val="22"/>
                <w:szCs w:val="22"/>
              </w:rPr>
            </w:pPr>
            <w:r w:rsidRPr="005B1191">
              <w:rPr>
                <w:sz w:val="22"/>
                <w:szCs w:val="22"/>
              </w:rPr>
              <w:t>0.074</w:t>
            </w:r>
          </w:p>
        </w:tc>
      </w:tr>
    </w:tbl>
    <w:p w14:paraId="558EC02F" w14:textId="77777777" w:rsidR="00D417E9" w:rsidRPr="00722238" w:rsidRDefault="00D417E9" w:rsidP="00D417E9">
      <w:pPr>
        <w:spacing w:after="0" w:line="240" w:lineRule="auto"/>
        <w:ind w:left="0" w:firstLine="0"/>
        <w:jc w:val="left"/>
      </w:pPr>
      <w:r w:rsidRPr="00722238">
        <w:t xml:space="preserve"> </w:t>
      </w:r>
    </w:p>
    <w:p w14:paraId="606FACA1" w14:textId="77777777" w:rsidR="00D417E9" w:rsidRDefault="00D417E9" w:rsidP="00D417E9">
      <w:pPr>
        <w:spacing w:after="1" w:line="240" w:lineRule="auto"/>
        <w:ind w:left="-5"/>
        <w:jc w:val="left"/>
      </w:pPr>
    </w:p>
    <w:p w14:paraId="373E895C" w14:textId="77777777" w:rsidR="00D417E9" w:rsidRDefault="00D417E9" w:rsidP="00D417E9">
      <w:pPr>
        <w:spacing w:after="1" w:line="240" w:lineRule="auto"/>
        <w:ind w:left="-5"/>
      </w:pPr>
    </w:p>
    <w:p w14:paraId="7543E605" w14:textId="77777777" w:rsidR="00D417E9" w:rsidRDefault="00D417E9" w:rsidP="00D417E9">
      <w:pPr>
        <w:spacing w:after="1" w:line="240" w:lineRule="auto"/>
        <w:ind w:left="-5"/>
      </w:pPr>
    </w:p>
    <w:p w14:paraId="46340CF1" w14:textId="77777777" w:rsidR="00D417E9" w:rsidRDefault="00D417E9" w:rsidP="00D417E9">
      <w:pPr>
        <w:spacing w:after="1" w:line="240" w:lineRule="auto"/>
        <w:ind w:left="-5"/>
      </w:pPr>
    </w:p>
    <w:p w14:paraId="3EE1A52B" w14:textId="77777777" w:rsidR="00D417E9" w:rsidRDefault="00D417E9" w:rsidP="00D417E9">
      <w:pPr>
        <w:spacing w:after="1" w:line="240" w:lineRule="auto"/>
        <w:ind w:left="-5"/>
      </w:pPr>
    </w:p>
    <w:p w14:paraId="5BE2D335" w14:textId="77777777" w:rsidR="00D417E9" w:rsidRDefault="00D417E9" w:rsidP="00D417E9">
      <w:pPr>
        <w:spacing w:after="1" w:line="240" w:lineRule="auto"/>
        <w:ind w:left="-5"/>
      </w:pPr>
    </w:p>
    <w:p w14:paraId="103FCD27" w14:textId="77777777" w:rsidR="00D417E9" w:rsidRDefault="00D417E9" w:rsidP="00D417E9">
      <w:pPr>
        <w:spacing w:after="1" w:line="240" w:lineRule="auto"/>
        <w:ind w:left="-5"/>
      </w:pPr>
    </w:p>
    <w:p w14:paraId="00CCC16E" w14:textId="77777777" w:rsidR="00D417E9" w:rsidRDefault="00D417E9" w:rsidP="00D417E9">
      <w:pPr>
        <w:spacing w:after="1" w:line="240" w:lineRule="auto"/>
        <w:ind w:left="-5"/>
      </w:pPr>
    </w:p>
    <w:p w14:paraId="1106D7FD" w14:textId="77777777" w:rsidR="00D417E9" w:rsidRDefault="00D417E9" w:rsidP="00D417E9">
      <w:pPr>
        <w:spacing w:after="1" w:line="240" w:lineRule="auto"/>
        <w:ind w:left="-5"/>
      </w:pPr>
    </w:p>
    <w:p w14:paraId="75286556" w14:textId="3E7D909F" w:rsidR="00D417E9" w:rsidRPr="00722238" w:rsidRDefault="00D417E9" w:rsidP="00D417E9">
      <w:pPr>
        <w:spacing w:after="1" w:line="240" w:lineRule="auto"/>
        <w:ind w:left="-5"/>
      </w:pPr>
      <w:r>
        <w:lastRenderedPageBreak/>
        <w:t>Supplementary t</w:t>
      </w:r>
      <w:r w:rsidRPr="00722238">
        <w:t>able 2. Transcription</w:t>
      </w:r>
      <w:r>
        <w:t xml:space="preserve">al regulators and orthologues </w:t>
      </w:r>
      <w:r w:rsidRPr="00722238">
        <w:t xml:space="preserve">identified </w:t>
      </w:r>
      <w:r>
        <w:t>through</w:t>
      </w:r>
      <w:r w:rsidRPr="00722238">
        <w:t xml:space="preserve"> </w:t>
      </w:r>
      <w:proofErr w:type="spellStart"/>
      <w:r w:rsidRPr="00722238">
        <w:t>iRegulon</w:t>
      </w:r>
      <w:proofErr w:type="spellEnd"/>
      <w:r w:rsidRPr="00722238">
        <w:t xml:space="preserve"> and their fold changes. The fold changes are obtained following differential expression of the Affymetrix chip data set.</w:t>
      </w:r>
      <w:r>
        <w:t xml:space="preserve"> Analysis in </w:t>
      </w:r>
      <w:proofErr w:type="spellStart"/>
      <w:r>
        <w:t>iRegulon</w:t>
      </w:r>
      <w:proofErr w:type="spellEnd"/>
      <w:r>
        <w:t xml:space="preserve"> was performed to identify the transcriptional regulators of the 58 upregulated genes that are linked to the identified ER stress and UPR processes.</w:t>
      </w:r>
    </w:p>
    <w:p w14:paraId="29C4890F" w14:textId="77777777" w:rsidR="00D417E9" w:rsidRPr="00722238" w:rsidRDefault="00D417E9" w:rsidP="00D417E9">
      <w:pPr>
        <w:spacing w:after="0" w:line="240" w:lineRule="auto"/>
        <w:ind w:left="0" w:firstLine="0"/>
        <w:jc w:val="left"/>
      </w:pPr>
      <w:r w:rsidRPr="00722238">
        <w:t xml:space="preserve"> 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456"/>
        <w:gridCol w:w="1254"/>
        <w:gridCol w:w="4590"/>
        <w:gridCol w:w="1080"/>
        <w:gridCol w:w="1170"/>
        <w:gridCol w:w="1530"/>
      </w:tblGrid>
      <w:tr w:rsidR="001A6AEB" w:rsidRPr="001A6AEB" w14:paraId="71B85D2B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12" w:space="0" w:color="FFFFFF"/>
              <w:right w:val="single" w:sz="4" w:space="0" w:color="FFFFFF"/>
            </w:tcBorders>
            <w:shd w:val="clear" w:color="A5A5A5" w:fill="A5A5A5"/>
            <w:noWrap/>
            <w:vAlign w:val="center"/>
            <w:hideMark/>
          </w:tcPr>
          <w:p w14:paraId="6AD30210" w14:textId="3FA36EFA" w:rsidR="001A6AEB" w:rsidRPr="001A6AEB" w:rsidRDefault="001A6AEB" w:rsidP="001A6AEB">
            <w:pPr>
              <w:spacing w:after="0" w:line="240" w:lineRule="auto"/>
              <w:ind w:left="0" w:firstLine="0"/>
              <w:jc w:val="center"/>
              <w:rPr>
                <w:b/>
                <w:bCs/>
                <w:color w:val="FFFFFF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5A5A5" w:fill="A5A5A5"/>
            <w:noWrap/>
            <w:vAlign w:val="center"/>
            <w:hideMark/>
          </w:tcPr>
          <w:p w14:paraId="3C0322A3" w14:textId="77777777" w:rsidR="001A6AEB" w:rsidRPr="001A6AEB" w:rsidRDefault="001A6AEB" w:rsidP="001A6AEB">
            <w:pPr>
              <w:spacing w:after="0" w:line="240" w:lineRule="auto"/>
              <w:ind w:left="0" w:firstLine="0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1A6AEB">
              <w:rPr>
                <w:b/>
                <w:bCs/>
                <w:color w:val="auto"/>
                <w:sz w:val="22"/>
                <w:szCs w:val="22"/>
              </w:rPr>
              <w:t>TFs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5A5A5" w:fill="A5A5A5"/>
            <w:noWrap/>
            <w:vAlign w:val="center"/>
            <w:hideMark/>
          </w:tcPr>
          <w:p w14:paraId="5F54A6BF" w14:textId="77777777" w:rsidR="001A6AEB" w:rsidRPr="001A6AEB" w:rsidRDefault="001A6AEB" w:rsidP="001A6AEB">
            <w:pPr>
              <w:spacing w:after="0" w:line="240" w:lineRule="auto"/>
              <w:ind w:left="0" w:firstLine="0"/>
              <w:jc w:val="center"/>
              <w:rPr>
                <w:b/>
                <w:bCs/>
                <w:color w:val="auto"/>
              </w:rPr>
            </w:pPr>
            <w:r w:rsidRPr="001A6AEB">
              <w:rPr>
                <w:b/>
                <w:bCs/>
                <w:color w:val="auto"/>
              </w:rPr>
              <w:t>TF nam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5A5A5" w:fill="A5A5A5"/>
            <w:noWrap/>
            <w:vAlign w:val="center"/>
            <w:hideMark/>
          </w:tcPr>
          <w:p w14:paraId="4D8DDDEE" w14:textId="77777777" w:rsidR="001A6AEB" w:rsidRPr="001A6AEB" w:rsidRDefault="001A6AEB" w:rsidP="001A6AEB">
            <w:pPr>
              <w:spacing w:after="0" w:line="240" w:lineRule="auto"/>
              <w:ind w:left="0" w:firstLine="0"/>
              <w:jc w:val="center"/>
              <w:rPr>
                <w:b/>
                <w:bCs/>
                <w:color w:val="auto"/>
              </w:rPr>
            </w:pPr>
            <w:r w:rsidRPr="001A6AEB">
              <w:rPr>
                <w:b/>
                <w:bCs/>
                <w:color w:val="auto"/>
              </w:rPr>
              <w:t xml:space="preserve">Fold chang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5A5A5" w:fill="A5A5A5"/>
            <w:noWrap/>
            <w:vAlign w:val="center"/>
            <w:hideMark/>
          </w:tcPr>
          <w:p w14:paraId="5687C68E" w14:textId="77777777" w:rsidR="001A6AEB" w:rsidRPr="001A6AEB" w:rsidRDefault="001A6AEB" w:rsidP="001A6AEB">
            <w:pPr>
              <w:spacing w:after="0" w:line="240" w:lineRule="auto"/>
              <w:ind w:left="0" w:firstLine="0"/>
              <w:jc w:val="center"/>
              <w:rPr>
                <w:b/>
                <w:bCs/>
                <w:color w:val="auto"/>
              </w:rPr>
            </w:pPr>
            <w:r w:rsidRPr="001A6AEB">
              <w:rPr>
                <w:b/>
                <w:bCs/>
                <w:color w:val="auto"/>
              </w:rPr>
              <w:t>FD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FFFFFF"/>
              <w:bottom w:val="single" w:sz="12" w:space="0" w:color="FFFFFF"/>
              <w:right w:val="single" w:sz="4" w:space="0" w:color="auto"/>
            </w:tcBorders>
            <w:shd w:val="clear" w:color="A5A5A5" w:fill="A5A5A5"/>
            <w:noWrap/>
            <w:vAlign w:val="center"/>
            <w:hideMark/>
          </w:tcPr>
          <w:p w14:paraId="31D92049" w14:textId="77777777" w:rsidR="001A6AEB" w:rsidRPr="001A6AEB" w:rsidRDefault="001A6AEB" w:rsidP="001A6AEB">
            <w:pPr>
              <w:spacing w:after="0" w:line="240" w:lineRule="auto"/>
              <w:ind w:left="0" w:firstLine="0"/>
              <w:jc w:val="center"/>
              <w:rPr>
                <w:b/>
                <w:bCs/>
                <w:color w:val="auto"/>
              </w:rPr>
            </w:pPr>
            <w:r w:rsidRPr="001A6AEB">
              <w:rPr>
                <w:b/>
                <w:bCs/>
                <w:color w:val="auto"/>
              </w:rPr>
              <w:t>p-value</w:t>
            </w:r>
          </w:p>
        </w:tc>
      </w:tr>
      <w:tr w:rsidR="001A6AEB" w:rsidRPr="001A6AEB" w14:paraId="76E8EE5F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8DB33DB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1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C612E81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ATF4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741CB73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Activating transcription factor 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226EAA6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-0.5727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A049D0C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061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1E09BEC9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1.11E-08</w:t>
            </w:r>
          </w:p>
        </w:tc>
      </w:tr>
      <w:tr w:rsidR="001A6AEB" w:rsidRPr="001A6AEB" w14:paraId="3B06E442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10DAC0B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2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48E13CF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ATF6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99AE908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Activating transcription factor 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6EAA2EA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6592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27897AA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175F387D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00395</w:t>
            </w:r>
          </w:p>
        </w:tc>
      </w:tr>
      <w:tr w:rsidR="001A6AEB" w:rsidRPr="001A6AEB" w14:paraId="055F54E3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26F9172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3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D2B713E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ATF6B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6A44584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Activating transcription factor 6 bet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70BCBAB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1154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A913C7C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20CA20F7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13567258</w:t>
            </w:r>
          </w:p>
        </w:tc>
      </w:tr>
      <w:tr w:rsidR="001A6AEB" w:rsidRPr="001A6AEB" w14:paraId="3745BF23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54841F0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4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hideMark/>
          </w:tcPr>
          <w:p w14:paraId="301653E1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  <w:sz w:val="22"/>
                <w:szCs w:val="22"/>
              </w:rPr>
            </w:pPr>
            <w:r w:rsidRPr="001A6AEB">
              <w:rPr>
                <w:color w:val="auto"/>
                <w:sz w:val="22"/>
                <w:szCs w:val="22"/>
              </w:rPr>
              <w:t>CDX1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39CA159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Caudal type homeobox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AE6BF88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-0.1254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14E82F8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4C0357A2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14379702</w:t>
            </w:r>
          </w:p>
        </w:tc>
      </w:tr>
      <w:tr w:rsidR="001A6AEB" w:rsidRPr="001A6AEB" w14:paraId="042BAE48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9C28107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5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5DC9ED2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CREB3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BC59762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cAMP responsive element binding protein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64D742C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1941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46EB9A4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66D49381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34349</w:t>
            </w:r>
          </w:p>
        </w:tc>
      </w:tr>
      <w:tr w:rsidR="001A6AEB" w:rsidRPr="001A6AEB" w14:paraId="7ED14FC3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AC9C1A5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6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916A757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CREB3L1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51E8AA1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cAMP responsive element binding protein 3 like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FB8E3AE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1.1140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30375F4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11683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66D119A2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000238</w:t>
            </w:r>
          </w:p>
        </w:tc>
      </w:tr>
      <w:tr w:rsidR="001A6AEB" w:rsidRPr="001A6AEB" w14:paraId="1C46CAFB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EEDEBF8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7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88253F2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CREB3L2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ADB565C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cAMP responsive element binding protein 3 like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B8CF364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1.2237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96239B7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011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584CFB05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2E-09</w:t>
            </w:r>
          </w:p>
        </w:tc>
      </w:tr>
      <w:tr w:rsidR="001A6AEB" w:rsidRPr="001A6AEB" w14:paraId="56906BCD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2E5C2B1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8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36AF365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EIF2AK3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9081D2A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Eukaryotic translation initiation factor 2 alpha kinase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753CC4B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1877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4D132A2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78906570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574859</w:t>
            </w:r>
          </w:p>
        </w:tc>
      </w:tr>
      <w:tr w:rsidR="001A6AEB" w:rsidRPr="001A6AEB" w14:paraId="683AFA75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D8489E2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9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0AAB150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ELF1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F6140FA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E74 like ETS transcription facto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106746A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8334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FACC5D3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522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722DF5C8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9.8E-08</w:t>
            </w:r>
          </w:p>
        </w:tc>
      </w:tr>
      <w:tr w:rsidR="001A6AEB" w:rsidRPr="001A6AEB" w14:paraId="177697DE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9A73DA2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10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FF4559A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ELF3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B84E869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E74 like ETS transcription factor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4D4DA76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-0.7120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4CDC44D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2.55E-0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04F072F3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4.44E-10</w:t>
            </w:r>
          </w:p>
        </w:tc>
      </w:tr>
      <w:tr w:rsidR="001A6AEB" w:rsidRPr="001A6AEB" w14:paraId="318A29A7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BACCCFB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11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hideMark/>
          </w:tcPr>
          <w:p w14:paraId="6F408EE6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  <w:sz w:val="22"/>
                <w:szCs w:val="22"/>
              </w:rPr>
            </w:pPr>
            <w:r w:rsidRPr="001A6AEB">
              <w:rPr>
                <w:color w:val="auto"/>
                <w:sz w:val="22"/>
                <w:szCs w:val="22"/>
              </w:rPr>
              <w:t>ELF3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AB705F8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E74 like ETS transcription factor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A6CAAAC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-0.0487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5DC6F70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64ABE557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56373793</w:t>
            </w:r>
          </w:p>
        </w:tc>
      </w:tr>
      <w:tr w:rsidR="001A6AEB" w:rsidRPr="001A6AEB" w14:paraId="7BEA11DE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C6CA67D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12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F3BD371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ELF4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52B5B37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E74 like ETS transcription factor 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B56F331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1.3701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1BC9112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4.1E-06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3A16132A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7.1E-11</w:t>
            </w:r>
          </w:p>
        </w:tc>
      </w:tr>
      <w:tr w:rsidR="001A6AEB" w:rsidRPr="001A6AEB" w14:paraId="780B44A8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DBC59CC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13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DCDD388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ELF5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C38DBDF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E74 like ETS transcription factor 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C58078E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-0.0727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8268AB5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09A41D78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3759865</w:t>
            </w:r>
          </w:p>
        </w:tc>
      </w:tr>
      <w:tr w:rsidR="001A6AEB" w:rsidRPr="001A6AEB" w14:paraId="6DD7F641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355C67B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14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CAC5AC9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ELK1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B23C5C2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ETS transcription factor ELK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6667D52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1666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4E25E18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2B40BE79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5443648</w:t>
            </w:r>
          </w:p>
        </w:tc>
      </w:tr>
      <w:tr w:rsidR="001A6AEB" w:rsidRPr="001A6AEB" w14:paraId="6FC840FB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10F14B3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15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A99DEE3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ELK3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C08655C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ETS transcription factor ELK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9254B6B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1.9307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6CB2F46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6E-12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5BE15D61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1E-16</w:t>
            </w:r>
          </w:p>
        </w:tc>
      </w:tr>
      <w:tr w:rsidR="001A6AEB" w:rsidRPr="001A6AEB" w14:paraId="26129255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071C8DA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16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8335425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ELK4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4300082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ETS transcription factor ELK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09058BE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2076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CA91883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3E1E28DE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8447351</w:t>
            </w:r>
          </w:p>
        </w:tc>
      </w:tr>
      <w:tr w:rsidR="001A6AEB" w:rsidRPr="001A6AEB" w14:paraId="1EDFB459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1849DDF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17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7A9496E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ERF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472DD7F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ETS2 repressor fac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5A8377E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-0.3276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16594E6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510DF0E7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2101219</w:t>
            </w:r>
          </w:p>
        </w:tc>
      </w:tr>
      <w:tr w:rsidR="001A6AEB" w:rsidRPr="001A6AEB" w14:paraId="1C57497B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716796D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18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43CFBD4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ERG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295B475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ETS transcription factor ERG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438A813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8089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C94A3E3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6D602423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00248</w:t>
            </w:r>
          </w:p>
        </w:tc>
      </w:tr>
      <w:tr w:rsidR="001A6AEB" w:rsidRPr="001A6AEB" w14:paraId="418E2F07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BAAA369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19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C4BE809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ETS1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7116288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ETS proto-oncogene 1, transcription fac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0FDDD44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714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61E35B9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1.3E-07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6FFFC0A3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2.12E-12</w:t>
            </w:r>
          </w:p>
        </w:tc>
      </w:tr>
      <w:tr w:rsidR="001A6AEB" w:rsidRPr="001A6AEB" w14:paraId="77FF0EB1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6AF00E1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20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2C16958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ETS2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0F311E2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ETS proto-oncogene 2, transcription fac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801FECC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5219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F988D9C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3A7D67AC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039888</w:t>
            </w:r>
          </w:p>
        </w:tc>
      </w:tr>
      <w:tr w:rsidR="001A6AEB" w:rsidRPr="001A6AEB" w14:paraId="550260A9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EE39B02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21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CBE5532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ETV1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CD74538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ETS variant transcription facto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98737F5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8339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37A77D6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4C5431AC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00649</w:t>
            </w:r>
          </w:p>
        </w:tc>
      </w:tr>
      <w:tr w:rsidR="001A6AEB" w:rsidRPr="001A6AEB" w14:paraId="7A069A35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74310AE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22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2E3C285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ETV2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6AA43F4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ETS variant transcription factor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CFDC71A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-0.4799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ECBF3A7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35089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214F4B40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00074</w:t>
            </w:r>
          </w:p>
        </w:tc>
      </w:tr>
      <w:tr w:rsidR="001A6AEB" w:rsidRPr="001A6AEB" w14:paraId="1A3F0090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A56D9CA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23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0EE0203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ETV3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5CFE895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ETS variant transcription factor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41A7E82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3420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7742E06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7F166C20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195487</w:t>
            </w:r>
          </w:p>
        </w:tc>
      </w:tr>
      <w:tr w:rsidR="001A6AEB" w:rsidRPr="001A6AEB" w14:paraId="6500E74D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E054E61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24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C9CD6AD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ETV4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7E47302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ETS variant transcription factor 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21CC422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1910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49D0CDE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6803632F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13447787</w:t>
            </w:r>
          </w:p>
        </w:tc>
      </w:tr>
      <w:tr w:rsidR="001A6AEB" w:rsidRPr="001A6AEB" w14:paraId="6DCEF148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EB65E05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25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541D8FB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ETV5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A2DF611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ETS variant transcription factor 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045BEB2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1.1062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EB1884E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112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0BC709C8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2.04E-08</w:t>
            </w:r>
          </w:p>
        </w:tc>
      </w:tr>
      <w:tr w:rsidR="001A6AEB" w:rsidRPr="001A6AEB" w14:paraId="5172CD0A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70B36C4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26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440CE5A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ETV6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53921AC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ETS variant transcription factor 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BCD8831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7398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6EEAF4C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307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5DC7B4E0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6.02E-07</w:t>
            </w:r>
          </w:p>
        </w:tc>
      </w:tr>
      <w:tr w:rsidR="001A6AEB" w:rsidRPr="001A6AEB" w14:paraId="60068F25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C30E667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27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B03DB3B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ETV6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DFE29CC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ETS variant transcription factor 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A9635E6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8808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F9E9AA3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729F3022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00286</w:t>
            </w:r>
          </w:p>
        </w:tc>
      </w:tr>
      <w:tr w:rsidR="001A6AEB" w:rsidRPr="001A6AEB" w14:paraId="1957132F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6AE75F3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28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DEFE09E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FEV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688D243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FEV transcription factor, ETS family membe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9F7050C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-0.1829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4895362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1350AF05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3871829</w:t>
            </w:r>
          </w:p>
        </w:tc>
      </w:tr>
      <w:tr w:rsidR="001A6AEB" w:rsidRPr="001A6AEB" w14:paraId="600D0555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C87A6AD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29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B1201F5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FLI1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CE1D5F1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Fli-1 proto-oncogene, ETS transcription fac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ED95265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1.4961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23AD059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4.8E-09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1557B024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8.02E-14</w:t>
            </w:r>
          </w:p>
        </w:tc>
      </w:tr>
      <w:tr w:rsidR="001A6AEB" w:rsidRPr="001A6AEB" w14:paraId="567F4440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E9266D1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lastRenderedPageBreak/>
              <w:t>30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17F5112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GABPA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C55DDCF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GA binding protein transcription factor subunit alph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52AFF81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1.0043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D98CAC5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399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19A7D411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7.44E-08</w:t>
            </w:r>
          </w:p>
        </w:tc>
      </w:tr>
      <w:tr w:rsidR="001A6AEB" w:rsidRPr="001A6AEB" w14:paraId="29DF8203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B6A2E4E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31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37F451E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GABPB1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48B8790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GA binding protein transcription factor subunit beta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7DC55DD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4926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AD6BBC0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1AEDA4FF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00279</w:t>
            </w:r>
          </w:p>
        </w:tc>
      </w:tr>
      <w:tr w:rsidR="001A6AEB" w:rsidRPr="001A6AEB" w14:paraId="3A80704E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E8B697B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32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hideMark/>
          </w:tcPr>
          <w:p w14:paraId="455A7CF5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  <w:sz w:val="22"/>
                <w:szCs w:val="22"/>
              </w:rPr>
            </w:pPr>
            <w:r w:rsidRPr="001A6AEB">
              <w:rPr>
                <w:color w:val="auto"/>
                <w:sz w:val="22"/>
                <w:szCs w:val="22"/>
              </w:rPr>
              <w:t>HEY1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B78A4C9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proofErr w:type="spellStart"/>
            <w:r w:rsidRPr="001A6AEB">
              <w:t>hes</w:t>
            </w:r>
            <w:proofErr w:type="spellEnd"/>
            <w:r w:rsidRPr="001A6AEB">
              <w:t xml:space="preserve"> related family </w:t>
            </w:r>
            <w:proofErr w:type="spellStart"/>
            <w:r w:rsidRPr="001A6AEB">
              <w:t>bHLH</w:t>
            </w:r>
            <w:proofErr w:type="spellEnd"/>
            <w:r w:rsidRPr="001A6AEB">
              <w:t xml:space="preserve"> transcription factor with YRPW motif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E568E6F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5192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9A302E0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7DB2414F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492365</w:t>
            </w:r>
          </w:p>
        </w:tc>
      </w:tr>
      <w:tr w:rsidR="001A6AEB" w:rsidRPr="001A6AEB" w14:paraId="33E186E5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C613CDF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33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9691D5D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HNF1A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098576C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HNF1 homeobox 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F5E8D84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-0.5213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9680581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031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46A7F151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5.46E-09</w:t>
            </w:r>
          </w:p>
        </w:tc>
      </w:tr>
      <w:tr w:rsidR="001A6AEB" w:rsidRPr="001A6AEB" w14:paraId="095A1B73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E00CA31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34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F59B330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HNF1A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F3BF5CE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HNF1 homeobox 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A51B09B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-0.1702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AF1232C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5FDF01EF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3185594</w:t>
            </w:r>
          </w:p>
        </w:tc>
      </w:tr>
      <w:tr w:rsidR="001A6AEB" w:rsidRPr="001A6AEB" w14:paraId="5DDA980D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0DBB449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35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7A0467C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HNF1B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ABCE774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HNF1 homeobox B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C080FE8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979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C56E4B0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1C9010A0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26003339</w:t>
            </w:r>
          </w:p>
        </w:tc>
      </w:tr>
      <w:tr w:rsidR="001A6AEB" w:rsidRPr="001A6AEB" w14:paraId="713C72E5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60800F8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36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C19E032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MYB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7BA9730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MYB proto-oncogene, transcription factor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C46C8AE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4464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28D968D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0CD562D0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056931</w:t>
            </w:r>
          </w:p>
        </w:tc>
      </w:tr>
      <w:tr w:rsidR="001A6AEB" w:rsidRPr="001A6AEB" w14:paraId="78FA8EBE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710A7E7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37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506290E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NFATC3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861B349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Nuclear factor of activated T cells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727D002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-0.7510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D63CA6C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8.14E-06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58596813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1.40E-10</w:t>
            </w:r>
          </w:p>
        </w:tc>
      </w:tr>
      <w:tr w:rsidR="001A6AEB" w:rsidRPr="001A6AEB" w14:paraId="711C7E5E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F431A2A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38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hideMark/>
          </w:tcPr>
          <w:p w14:paraId="0C4FA2F0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  <w:sz w:val="22"/>
                <w:szCs w:val="22"/>
              </w:rPr>
            </w:pPr>
            <w:r w:rsidRPr="001A6AEB">
              <w:rPr>
                <w:color w:val="auto"/>
                <w:sz w:val="22"/>
                <w:szCs w:val="22"/>
              </w:rPr>
              <w:t>NFATC3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62A9752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Nuclear factor of activated T cells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AFBFF3B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180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07B3721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11FEA56A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8535575</w:t>
            </w:r>
          </w:p>
        </w:tc>
      </w:tr>
      <w:tr w:rsidR="001A6AEB" w:rsidRPr="001A6AEB" w14:paraId="510FC95C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D28BD97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39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EFE3F91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NFE2L1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AD9854E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 xml:space="preserve">NFE2 like </w:t>
            </w:r>
            <w:proofErr w:type="spellStart"/>
            <w:r w:rsidRPr="001A6AEB">
              <w:t>bZIP</w:t>
            </w:r>
            <w:proofErr w:type="spellEnd"/>
            <w:r w:rsidRPr="001A6AEB">
              <w:t xml:space="preserve"> transcription factor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5DBBCD4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-0.2404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9E7F365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0271567E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547528</w:t>
            </w:r>
          </w:p>
        </w:tc>
      </w:tr>
      <w:tr w:rsidR="001A6AEB" w:rsidRPr="001A6AEB" w14:paraId="60FA5415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5ACA0FE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40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AA92790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NFYA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65F7962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Nuclear transcription factor Y subunit alph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7C075AD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6804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D6F35DA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6662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2E71DB64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000133</w:t>
            </w:r>
          </w:p>
        </w:tc>
      </w:tr>
      <w:tr w:rsidR="001A6AEB" w:rsidRPr="001A6AEB" w14:paraId="3C29E40A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E7891C7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41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27D6B90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NFYB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0945F49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Nuclear transcription factor Y subunit bet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718439E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-0.6365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8E6E4E8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2724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3CE87053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5.31E-07</w:t>
            </w:r>
          </w:p>
        </w:tc>
      </w:tr>
      <w:tr w:rsidR="001A6AEB" w:rsidRPr="001A6AEB" w14:paraId="5E22FAB4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2E1E1CD7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42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4452957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NFYB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C4FC226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Nuclear transcription factor Y subunit bet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AD819F4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1279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F6859B7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1146A48A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8992659</w:t>
            </w:r>
          </w:p>
        </w:tc>
      </w:tr>
      <w:tr w:rsidR="001A6AEB" w:rsidRPr="001A6AEB" w14:paraId="1D671D37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EF8AA8C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43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4B3B0ED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NFYC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C973583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Nuclear transcription factor Y subunit gamm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FECAC04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-0.7175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59015F4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8259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63A71F42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1.66E-06</w:t>
            </w:r>
          </w:p>
        </w:tc>
      </w:tr>
      <w:tr w:rsidR="001A6AEB" w:rsidRPr="001A6AEB" w14:paraId="0E5B9F48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7D89296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44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hideMark/>
          </w:tcPr>
          <w:p w14:paraId="6A7C4288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  <w:sz w:val="22"/>
                <w:szCs w:val="22"/>
              </w:rPr>
            </w:pPr>
            <w:r w:rsidRPr="001A6AEB">
              <w:rPr>
                <w:color w:val="auto"/>
                <w:sz w:val="22"/>
                <w:szCs w:val="22"/>
              </w:rPr>
              <w:t>NFYC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C114488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Nuclear transcription factor Y subunit gamma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D7EE92C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-0.3161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8C4400A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6BD96744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342897</w:t>
            </w:r>
          </w:p>
        </w:tc>
      </w:tr>
      <w:tr w:rsidR="001A6AEB" w:rsidRPr="001A6AEB" w14:paraId="2ADFF3EB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BFA3F22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45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A54DB1B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PAX4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466A068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Paired box 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0248A87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-0.0363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4E3213A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787E9325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60312613</w:t>
            </w:r>
          </w:p>
        </w:tc>
      </w:tr>
      <w:tr w:rsidR="001A6AEB" w:rsidRPr="001A6AEB" w14:paraId="42FC2A60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C9D536A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46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A95E990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POLE3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42E346C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DNA polymerase epsilon 3, accessory subunit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B9DD76B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1803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15E08F4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0F8A2D65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4855756</w:t>
            </w:r>
          </w:p>
        </w:tc>
      </w:tr>
      <w:tr w:rsidR="001A6AEB" w:rsidRPr="001A6AEB" w14:paraId="08812C1D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EF26A12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47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hideMark/>
          </w:tcPr>
          <w:p w14:paraId="14DC17BF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  <w:sz w:val="22"/>
                <w:szCs w:val="22"/>
              </w:rPr>
            </w:pPr>
            <w:r w:rsidRPr="001A6AEB">
              <w:rPr>
                <w:color w:val="auto"/>
                <w:sz w:val="22"/>
                <w:szCs w:val="22"/>
              </w:rPr>
              <w:t>SRRM3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A87C0BE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Serine/arginine repetitive matrix 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4FA285E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-0.3630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BEB74D8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45164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02EE3C05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000962</w:t>
            </w:r>
          </w:p>
        </w:tc>
      </w:tr>
      <w:tr w:rsidR="001A6AEB" w:rsidRPr="001A6AEB" w14:paraId="0EFEBA66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E861307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48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hideMark/>
          </w:tcPr>
          <w:p w14:paraId="5894D0BE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  <w:sz w:val="22"/>
                <w:szCs w:val="22"/>
              </w:rPr>
            </w:pPr>
            <w:r w:rsidRPr="001A6AEB">
              <w:rPr>
                <w:color w:val="auto"/>
                <w:sz w:val="22"/>
                <w:szCs w:val="22"/>
              </w:rPr>
              <w:t>TAF9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018F871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TATA-box binding protein associated factor 9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8FFE4B6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4325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BF5F5E7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35E78C50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00265</w:t>
            </w:r>
          </w:p>
        </w:tc>
      </w:tr>
      <w:tr w:rsidR="001A6AEB" w:rsidRPr="001A6AEB" w14:paraId="72A9AFAA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D418CA8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49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6BDEC50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TLX2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F1F8664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T cell leukemia homeobox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7736F2F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-1.0053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27D5B81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1.37E-0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2E2C4040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2.37E-10</w:t>
            </w:r>
          </w:p>
        </w:tc>
      </w:tr>
      <w:tr w:rsidR="001A6AEB" w:rsidRPr="001A6AEB" w14:paraId="736BE5CF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2C4F37B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50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8BDB717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TLX2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1259524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T cell leukemia homeobox 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49D7713A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-0.3525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91F8E51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7AA3A7DE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012026</w:t>
            </w:r>
          </w:p>
        </w:tc>
      </w:tr>
      <w:tr w:rsidR="001A6AEB" w:rsidRPr="001A6AEB" w14:paraId="71159FA7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D5C2146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51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227543A3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TP53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7B08974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Tumor protein p5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1A95D453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5876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0FF3BF0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08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5AAB1A1D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1.51E-07</w:t>
            </w:r>
          </w:p>
        </w:tc>
      </w:tr>
      <w:tr w:rsidR="001A6AEB" w:rsidRPr="001A6AEB" w14:paraId="7B943329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659ABC28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52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C313959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XBP1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771FDFA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X-box binding protein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B291000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#N/A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157A1F9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#N/A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09ED9C5C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#N/A</w:t>
            </w:r>
          </w:p>
        </w:tc>
      </w:tr>
      <w:tr w:rsidR="001A6AEB" w:rsidRPr="001A6AEB" w14:paraId="79212703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F7B9F81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53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4A3228E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ZEB1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417183D1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Zinc finger E-box binding homeobox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3ADAC7C9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-0.0008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762F4235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0E0BE371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58873</w:t>
            </w:r>
          </w:p>
        </w:tc>
      </w:tr>
      <w:tr w:rsidR="001A6AEB" w:rsidRPr="001A6AEB" w14:paraId="3ADA0A74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07E28A71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54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18E5B758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</w:rPr>
            </w:pPr>
            <w:r w:rsidRPr="001A6AEB">
              <w:rPr>
                <w:color w:val="auto"/>
              </w:rPr>
              <w:t>ZEB1-AS1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3FB7577A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ZEB1 antisense RNA 1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77A3B91C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8938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EDEDED" w:fill="EDEDED"/>
            <w:noWrap/>
            <w:vAlign w:val="bottom"/>
            <w:hideMark/>
          </w:tcPr>
          <w:p w14:paraId="5F01668C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7422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EDEDED" w:fill="EDEDED"/>
            <w:noWrap/>
            <w:vAlign w:val="bottom"/>
            <w:hideMark/>
          </w:tcPr>
          <w:p w14:paraId="53C800F8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1.49E-06</w:t>
            </w:r>
          </w:p>
        </w:tc>
      </w:tr>
      <w:tr w:rsidR="001A6AEB" w:rsidRPr="001A6AEB" w14:paraId="35DD1C53" w14:textId="77777777" w:rsidTr="001A6AEB">
        <w:trPr>
          <w:trHeight w:val="320"/>
        </w:trPr>
        <w:tc>
          <w:tcPr>
            <w:tcW w:w="456" w:type="dxa"/>
            <w:tcBorders>
              <w:top w:val="single" w:sz="4" w:space="0" w:color="FFFFFF"/>
              <w:left w:val="single" w:sz="4" w:space="0" w:color="auto"/>
              <w:bottom w:val="single" w:sz="4" w:space="0" w:color="auto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59CFCE3E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</w:pPr>
            <w:r w:rsidRPr="001A6AEB">
              <w:t>55</w:t>
            </w:r>
          </w:p>
        </w:tc>
        <w:tc>
          <w:tcPr>
            <w:tcW w:w="1254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DBDBDB" w:fill="DBDBDB"/>
            <w:hideMark/>
          </w:tcPr>
          <w:p w14:paraId="14281304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  <w:rPr>
                <w:color w:val="auto"/>
                <w:sz w:val="22"/>
                <w:szCs w:val="22"/>
              </w:rPr>
            </w:pPr>
            <w:r w:rsidRPr="001A6AEB">
              <w:rPr>
                <w:color w:val="auto"/>
                <w:sz w:val="22"/>
                <w:szCs w:val="22"/>
              </w:rPr>
              <w:t>ZNF143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06E48E8" w14:textId="77777777" w:rsidR="001A6AEB" w:rsidRPr="001A6AEB" w:rsidRDefault="001A6AEB" w:rsidP="001A6AEB">
            <w:pPr>
              <w:spacing w:after="0" w:line="240" w:lineRule="auto"/>
              <w:ind w:left="0" w:firstLine="0"/>
              <w:jc w:val="left"/>
            </w:pPr>
            <w:r w:rsidRPr="001A6AEB">
              <w:t>Zinc finger protein 14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01EFDEED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2554</w:t>
            </w:r>
          </w:p>
        </w:tc>
        <w:tc>
          <w:tcPr>
            <w:tcW w:w="117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DBDBDB" w:fill="DBDBDB"/>
            <w:noWrap/>
            <w:vAlign w:val="bottom"/>
            <w:hideMark/>
          </w:tcPr>
          <w:p w14:paraId="6A47DA20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99995</w:t>
            </w:r>
          </w:p>
        </w:tc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auto"/>
            </w:tcBorders>
            <w:shd w:val="clear" w:color="DBDBDB" w:fill="DBDBDB"/>
            <w:noWrap/>
            <w:vAlign w:val="bottom"/>
            <w:hideMark/>
          </w:tcPr>
          <w:p w14:paraId="6187E806" w14:textId="77777777" w:rsidR="001A6AEB" w:rsidRPr="001A6AEB" w:rsidRDefault="001A6AEB" w:rsidP="001A6AEB">
            <w:pPr>
              <w:spacing w:after="0" w:line="240" w:lineRule="auto"/>
              <w:ind w:left="0" w:firstLine="0"/>
              <w:jc w:val="right"/>
              <w:rPr>
                <w:color w:val="auto"/>
              </w:rPr>
            </w:pPr>
            <w:r w:rsidRPr="001A6AEB">
              <w:rPr>
                <w:color w:val="auto"/>
              </w:rPr>
              <w:t>0.01281881</w:t>
            </w:r>
          </w:p>
        </w:tc>
      </w:tr>
    </w:tbl>
    <w:p w14:paraId="6AC44000" w14:textId="77777777" w:rsidR="00D417E9" w:rsidRPr="00722238" w:rsidRDefault="00D417E9" w:rsidP="00D417E9">
      <w:pPr>
        <w:spacing w:after="0" w:line="240" w:lineRule="auto"/>
        <w:ind w:left="0" w:firstLine="0"/>
        <w:jc w:val="left"/>
      </w:pPr>
    </w:p>
    <w:p w14:paraId="05D83D36" w14:textId="77777777" w:rsidR="00D417E9" w:rsidRPr="00722238" w:rsidRDefault="00D417E9" w:rsidP="00D417E9">
      <w:pPr>
        <w:spacing w:after="0" w:line="240" w:lineRule="auto"/>
        <w:ind w:left="-1440" w:right="3534" w:firstLine="0"/>
        <w:jc w:val="left"/>
      </w:pPr>
    </w:p>
    <w:p w14:paraId="53B0ED33" w14:textId="77777777" w:rsidR="00D417E9" w:rsidRPr="00722238" w:rsidRDefault="00D417E9" w:rsidP="00D417E9">
      <w:pPr>
        <w:spacing w:after="0" w:line="240" w:lineRule="auto"/>
        <w:ind w:left="0" w:firstLine="0"/>
      </w:pPr>
      <w:r w:rsidRPr="00722238">
        <w:t xml:space="preserve"> </w:t>
      </w:r>
    </w:p>
    <w:p w14:paraId="45889A4A" w14:textId="77777777" w:rsidR="00D417E9" w:rsidRDefault="00D417E9" w:rsidP="00D417E9">
      <w:pPr>
        <w:spacing w:line="240" w:lineRule="auto"/>
      </w:pPr>
    </w:p>
    <w:p w14:paraId="2493DDC7" w14:textId="77777777" w:rsidR="00D417E9" w:rsidRDefault="00D417E9" w:rsidP="00D417E9">
      <w:pPr>
        <w:spacing w:line="240" w:lineRule="auto"/>
      </w:pPr>
    </w:p>
    <w:p w14:paraId="57AFED6A" w14:textId="77777777" w:rsidR="00D417E9" w:rsidRDefault="00D417E9" w:rsidP="00D417E9">
      <w:pPr>
        <w:spacing w:line="240" w:lineRule="auto"/>
      </w:pPr>
    </w:p>
    <w:p w14:paraId="1333D859" w14:textId="77777777" w:rsidR="00D417E9" w:rsidRDefault="00D417E9" w:rsidP="00D417E9">
      <w:pPr>
        <w:spacing w:line="240" w:lineRule="auto"/>
      </w:pPr>
    </w:p>
    <w:p w14:paraId="53715061" w14:textId="585643BE" w:rsidR="00D417E9" w:rsidRDefault="00D417E9" w:rsidP="001A6AEB">
      <w:pPr>
        <w:spacing w:line="240" w:lineRule="auto"/>
        <w:ind w:left="0" w:firstLine="0"/>
      </w:pPr>
      <w:r>
        <w:lastRenderedPageBreak/>
        <w:t>Supplementary figure 1</w:t>
      </w:r>
      <w:r w:rsidRPr="00722238">
        <w:t>.</w:t>
      </w:r>
      <w:r>
        <w:t xml:space="preserve"> Transcriptional regulators and genes of interest that have experimentally determined interactions based on identified interactions using String. An interaction confidence cut-off of 0.7 was used. </w:t>
      </w:r>
    </w:p>
    <w:p w14:paraId="73D1E02F" w14:textId="27D2A3D1" w:rsidR="00C4297C" w:rsidRDefault="00D417E9" w:rsidP="00D417E9">
      <w:pPr>
        <w:spacing w:line="240" w:lineRule="auto"/>
      </w:pPr>
      <w:r w:rsidRPr="00FE38DA">
        <w:rPr>
          <w:noProof/>
        </w:rPr>
        <w:drawing>
          <wp:inline distT="0" distB="0" distL="0" distR="0" wp14:anchorId="27B6341E" wp14:editId="0B7C9F57">
            <wp:extent cx="5838825" cy="4280598"/>
            <wp:effectExtent l="0" t="0" r="3175" b="0"/>
            <wp:docPr id="6" name="Picture 6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 with medium confidence"/>
                    <pic:cNvPicPr/>
                  </pic:nvPicPr>
                  <pic:blipFill rotWithShape="1">
                    <a:blip r:embed="rId4"/>
                    <a:srcRect b="48193"/>
                    <a:stretch/>
                  </pic:blipFill>
                  <pic:spPr bwMode="auto">
                    <a:xfrm>
                      <a:off x="0" y="0"/>
                      <a:ext cx="5838825" cy="42805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4297C">
      <w:pgSz w:w="12240" w:h="15840"/>
      <w:pgMar w:top="1440" w:right="1439" w:bottom="1388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7E9"/>
    <w:rsid w:val="0002295D"/>
    <w:rsid w:val="00056FC4"/>
    <w:rsid w:val="000765A5"/>
    <w:rsid w:val="000B376E"/>
    <w:rsid w:val="000D2B41"/>
    <w:rsid w:val="000D48BD"/>
    <w:rsid w:val="001131ED"/>
    <w:rsid w:val="001472E2"/>
    <w:rsid w:val="001A6AEB"/>
    <w:rsid w:val="001B6B1C"/>
    <w:rsid w:val="00242B65"/>
    <w:rsid w:val="00295102"/>
    <w:rsid w:val="002A0E07"/>
    <w:rsid w:val="00312C19"/>
    <w:rsid w:val="00360DC0"/>
    <w:rsid w:val="003730CC"/>
    <w:rsid w:val="003D6FDF"/>
    <w:rsid w:val="003F42AD"/>
    <w:rsid w:val="004C19E5"/>
    <w:rsid w:val="005063DA"/>
    <w:rsid w:val="00510EF7"/>
    <w:rsid w:val="00556E1A"/>
    <w:rsid w:val="00584F9F"/>
    <w:rsid w:val="006036BD"/>
    <w:rsid w:val="00614870"/>
    <w:rsid w:val="00633C61"/>
    <w:rsid w:val="0065112F"/>
    <w:rsid w:val="007904E8"/>
    <w:rsid w:val="007F722C"/>
    <w:rsid w:val="00840A99"/>
    <w:rsid w:val="0087373B"/>
    <w:rsid w:val="0089030F"/>
    <w:rsid w:val="008B454A"/>
    <w:rsid w:val="008B6C37"/>
    <w:rsid w:val="009979D1"/>
    <w:rsid w:val="00A031E8"/>
    <w:rsid w:val="00A04A5E"/>
    <w:rsid w:val="00A273B2"/>
    <w:rsid w:val="00A721F4"/>
    <w:rsid w:val="00A77662"/>
    <w:rsid w:val="00A81175"/>
    <w:rsid w:val="00AA63A2"/>
    <w:rsid w:val="00B42E58"/>
    <w:rsid w:val="00B50ECC"/>
    <w:rsid w:val="00B73177"/>
    <w:rsid w:val="00C124DF"/>
    <w:rsid w:val="00C4297C"/>
    <w:rsid w:val="00C71400"/>
    <w:rsid w:val="00C77D48"/>
    <w:rsid w:val="00C85455"/>
    <w:rsid w:val="00CB0904"/>
    <w:rsid w:val="00CB55FD"/>
    <w:rsid w:val="00CF46C8"/>
    <w:rsid w:val="00D105F3"/>
    <w:rsid w:val="00D31AED"/>
    <w:rsid w:val="00D37BDF"/>
    <w:rsid w:val="00D417E9"/>
    <w:rsid w:val="00DC1CCB"/>
    <w:rsid w:val="00E43EBF"/>
    <w:rsid w:val="00E56569"/>
    <w:rsid w:val="00ED5810"/>
    <w:rsid w:val="00F11203"/>
    <w:rsid w:val="00F41186"/>
    <w:rsid w:val="00F5116C"/>
    <w:rsid w:val="00FA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AF1132"/>
  <w15:chartTrackingRefBased/>
  <w15:docId w15:val="{824BCE32-E153-3346-BFD9-3A91BF024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7E9"/>
    <w:pPr>
      <w:spacing w:after="3" w:line="248" w:lineRule="auto"/>
      <w:ind w:left="10" w:hanging="10"/>
      <w:jc w:val="both"/>
    </w:pPr>
    <w:rPr>
      <w:rFonts w:ascii="Times New Roman" w:eastAsia="Times New Roman" w:hAnsi="Times New Roman" w:cs="Times New Roman"/>
      <w:color w:val="000000"/>
    </w:rPr>
  </w:style>
  <w:style w:type="paragraph" w:styleId="Heading1">
    <w:name w:val="heading 1"/>
    <w:next w:val="Normal"/>
    <w:link w:val="Heading1Char"/>
    <w:uiPriority w:val="9"/>
    <w:qFormat/>
    <w:rsid w:val="00D417E9"/>
    <w:pPr>
      <w:keepNext/>
      <w:keepLines/>
      <w:spacing w:line="259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7E9"/>
    <w:rPr>
      <w:rFonts w:ascii="Times New Roman" w:eastAsia="Times New Roman" w:hAnsi="Times New Roman" w:cs="Times New Roman"/>
      <w:b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3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325</Words>
  <Characters>7556</Characters>
  <Application>Microsoft Office Word</Application>
  <DocSecurity>0</DocSecurity>
  <Lines>62</Lines>
  <Paragraphs>17</Paragraphs>
  <ScaleCrop>false</ScaleCrop>
  <Company/>
  <LinksUpToDate>false</LinksUpToDate>
  <CharactersWithSpaces>8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, Swathy [AN S]</dc:creator>
  <cp:keywords/>
  <dc:description/>
  <cp:lastModifiedBy>Krishna, Swathy [AN S]</cp:lastModifiedBy>
  <cp:revision>2</cp:revision>
  <dcterms:created xsi:type="dcterms:W3CDTF">2023-01-25T17:48:00Z</dcterms:created>
  <dcterms:modified xsi:type="dcterms:W3CDTF">2023-01-27T22:53:00Z</dcterms:modified>
</cp:coreProperties>
</file>